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3DC" w:rsidRPr="00871A84" w:rsidRDefault="00E653DC" w:rsidP="00E653DC">
      <w:pPr>
        <w:rPr>
          <w:rFonts w:ascii="Times New Roman" w:hAnsi="Times New Roman" w:cs="Times New Roman"/>
        </w:rPr>
      </w:pPr>
      <w:bookmarkStart w:id="0" w:name="_GoBack"/>
      <w:r w:rsidRPr="00161050">
        <w:rPr>
          <w:shd w:val="clear" w:color="auto" w:fill="BEBEBE"/>
        </w:rPr>
        <w:t xml:space="preserve">Table </w:t>
      </w:r>
      <w:bookmarkStart w:id="1" w:name="F7"/>
      <w:r w:rsidRPr="00161050">
        <w:rPr>
          <w:shd w:val="clear" w:color="auto" w:fill="BEBEBE"/>
        </w:rPr>
        <w:t>S1</w:t>
      </w:r>
      <w:bookmarkEnd w:id="1"/>
      <w:r w:rsidRPr="00CD3D73">
        <w:t xml:space="preserve"> Descriptive Variables Derived from Billing Codes</w:t>
      </w:r>
    </w:p>
    <w:bookmarkEnd w:id="0"/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380"/>
        <w:gridCol w:w="2597"/>
        <w:gridCol w:w="2599"/>
      </w:tblGrid>
      <w:tr w:rsidR="00E653DC" w:rsidRPr="00CD3D73" w:rsidTr="00254E51">
        <w:trPr>
          <w:jc w:val="center"/>
        </w:trPr>
        <w:tc>
          <w:tcPr>
            <w:tcW w:w="2287" w:type="pct"/>
            <w:shd w:val="clear" w:color="auto" w:fill="00CCFF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6" w:type="pct"/>
            <w:shd w:val="clear" w:color="auto" w:fill="00CCFF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ICD-9 Codes</w:t>
            </w:r>
          </w:p>
        </w:tc>
        <w:tc>
          <w:tcPr>
            <w:tcW w:w="1357" w:type="pct"/>
            <w:shd w:val="clear" w:color="auto" w:fill="00CCFF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ICD-10 Codes</w:t>
            </w:r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b/>
                <w:sz w:val="20"/>
                <w:szCs w:val="20"/>
              </w:rPr>
              <w:t>Indication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Malignant tumor</w:t>
            </w:r>
          </w:p>
        </w:tc>
        <w:tc>
          <w:tcPr>
            <w:tcW w:w="1356" w:type="pct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14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3D73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E653DC" w:rsidRPr="00871A84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71A84">
              <w:rPr>
                <w:rFonts w:ascii="Arial" w:hAnsi="Arial" w:cs="Arial"/>
                <w:sz w:val="20"/>
                <w:szCs w:val="20"/>
              </w:rPr>
              <w:t>C00-C96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Benign tumor</w:t>
            </w:r>
          </w:p>
        </w:tc>
        <w:tc>
          <w:tcPr>
            <w:tcW w:w="1356" w:type="pct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21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3D73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E653DC" w:rsidRPr="00871A84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71A84">
              <w:rPr>
                <w:rFonts w:ascii="Arial" w:hAnsi="Arial" w:cs="Arial"/>
                <w:sz w:val="20"/>
                <w:szCs w:val="20"/>
              </w:rPr>
              <w:t>D10-D36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Tumor not otherwise specified</w:t>
            </w:r>
          </w:p>
        </w:tc>
        <w:tc>
          <w:tcPr>
            <w:tcW w:w="1356" w:type="pct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235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3D7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E653DC" w:rsidRPr="00871A84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71A84">
              <w:rPr>
                <w:rFonts w:ascii="Arial" w:hAnsi="Arial" w:cs="Arial"/>
                <w:sz w:val="20"/>
                <w:szCs w:val="20"/>
              </w:rPr>
              <w:t>D37-D49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Other disease of parotid</w:t>
            </w:r>
          </w:p>
        </w:tc>
        <w:tc>
          <w:tcPr>
            <w:tcW w:w="1356" w:type="pct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E653DC" w:rsidRPr="00871A84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71A84">
              <w:rPr>
                <w:rFonts w:ascii="Arial" w:hAnsi="Arial" w:cs="Arial"/>
                <w:sz w:val="20"/>
                <w:szCs w:val="20"/>
              </w:rPr>
              <w:t>K11</w:t>
            </w:r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b/>
                <w:sz w:val="20"/>
                <w:szCs w:val="20"/>
              </w:rPr>
              <w:t>Complications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Hemorrhage/hematoma</w:t>
            </w:r>
          </w:p>
        </w:tc>
        <w:tc>
          <w:tcPr>
            <w:tcW w:w="1356" w:type="pct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998.1</w:t>
            </w:r>
          </w:p>
        </w:tc>
        <w:tc>
          <w:tcPr>
            <w:tcW w:w="1357" w:type="pct"/>
            <w:shd w:val="clear" w:color="auto" w:fill="auto"/>
            <w:vAlign w:val="center"/>
          </w:tcPr>
          <w:p w:rsidR="00E653DC" w:rsidRPr="00871A84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71A84">
              <w:rPr>
                <w:rFonts w:ascii="Arial" w:hAnsi="Arial" w:cs="Arial"/>
                <w:sz w:val="20"/>
                <w:szCs w:val="20"/>
              </w:rPr>
              <w:t>L76.2, L76.3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CPT Codes</w:t>
            </w:r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b/>
                <w:sz w:val="20"/>
                <w:szCs w:val="20"/>
              </w:rPr>
              <w:t>Procedure Extent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uperficial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" w:name="_log24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10</w:t>
            </w:r>
            <w:bookmarkEnd w:id="2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" w:name="_log25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15</w:t>
            </w:r>
            <w:bookmarkEnd w:id="3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4" w:name="_log26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0</w:t>
            </w:r>
            <w:bookmarkEnd w:id="4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5" w:name="_log27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5</w:t>
            </w:r>
            <w:bookmarkEnd w:id="5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6" w:name="_log28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6</w:t>
            </w:r>
            <w:bookmarkEnd w:id="6"/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b/>
                <w:sz w:val="20"/>
                <w:szCs w:val="20"/>
              </w:rPr>
              <w:t>Facial Nerve Management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Not dissected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7" w:name="_log29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10</w:t>
            </w:r>
            <w:bookmarkEnd w:id="7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Dissected and preserved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8" w:name="_log30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15</w:t>
            </w:r>
            <w:bookmarkEnd w:id="8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9" w:name="_log31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0</w:t>
            </w:r>
            <w:bookmarkEnd w:id="9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Sacrificed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0" w:name="_log32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5</w:t>
            </w:r>
            <w:bookmarkEnd w:id="10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1" w:name="_log33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6</w:t>
            </w:r>
            <w:bookmarkEnd w:id="11"/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b/>
                <w:sz w:val="20"/>
                <w:szCs w:val="20"/>
              </w:rPr>
              <w:t>Concurrent Procedure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Neck dissection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2" w:name="_log34"/>
            <w:r w:rsidRPr="00CD3D7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24</w:t>
            </w:r>
            <w:bookmarkEnd w:id="12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3" w:name="_log35"/>
            <w:r w:rsidRPr="00CD3D7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542</w:t>
            </w:r>
            <w:bookmarkEnd w:id="13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4" w:name="_log36"/>
            <w:r w:rsidRPr="00CD3D73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00</w:t>
            </w:r>
            <w:bookmarkEnd w:id="14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5" w:name="_log37"/>
            <w:r w:rsidRPr="00CD3D73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426</w:t>
            </w:r>
            <w:bookmarkEnd w:id="15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Nerve monitoring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6" w:name="_log38"/>
            <w:r w:rsidRPr="00CD3D73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67</w:t>
            </w:r>
            <w:bookmarkEnd w:id="16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7" w:name="_log39"/>
            <w:r w:rsidRPr="00CD3D73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40</w:t>
            </w:r>
            <w:bookmarkEnd w:id="17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18" w:name="_log40"/>
            <w:r w:rsidRPr="00CD3D73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20</w:t>
            </w:r>
            <w:bookmarkEnd w:id="18"/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Volume restoration</w:t>
            </w:r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Free flap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9" w:name="_log41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56</w:t>
            </w:r>
            <w:bookmarkEnd w:id="19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0" w:name="_log42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57</w:t>
            </w:r>
            <w:bookmarkEnd w:id="20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1" w:name="_log43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58</w:t>
            </w:r>
            <w:bookmarkEnd w:id="21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2" w:name="_log44"/>
            <w:r w:rsidRPr="00CD3D73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68</w:t>
            </w:r>
            <w:bookmarkEnd w:id="22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Local Flap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3" w:name="_log45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32</w:t>
            </w:r>
            <w:bookmarkEnd w:id="23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4" w:name="_log46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33</w:t>
            </w:r>
            <w:bookmarkEnd w:id="24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Fat graft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5" w:name="_log47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70</w:t>
            </w:r>
            <w:bookmarkEnd w:id="25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6" w:name="_log48"/>
            <w:r w:rsidRPr="00CD3D73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26</w:t>
            </w:r>
            <w:bookmarkEnd w:id="26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Allograft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7" w:name="_log49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275</w:t>
            </w:r>
            <w:bookmarkEnd w:id="27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28" w:name="_log50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77</w:t>
            </w:r>
            <w:bookmarkEnd w:id="28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3D73">
              <w:rPr>
                <w:rFonts w:ascii="Arial" w:hAnsi="Arial" w:cs="Arial"/>
                <w:sz w:val="20"/>
                <w:szCs w:val="20"/>
              </w:rPr>
              <w:t>Reinnervation</w:t>
            </w:r>
            <w:proofErr w:type="spellEnd"/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29" w:name="_log51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16</w:t>
            </w:r>
            <w:bookmarkEnd w:id="29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0" w:name="_log52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64</w:t>
            </w:r>
            <w:bookmarkEnd w:id="30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1" w:name="_log53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68</w:t>
            </w:r>
            <w:bookmarkEnd w:id="31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2" w:name="_log54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85</w:t>
            </w:r>
            <w:bookmarkEnd w:id="32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3" w:name="_log55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86</w:t>
            </w:r>
            <w:bookmarkEnd w:id="33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4" w:name="_log56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10</w:t>
            </w:r>
            <w:bookmarkEnd w:id="34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5" w:name="_log57"/>
            <w:r w:rsidRPr="00CD3D73">
              <w:rPr>
                <w:rFonts w:ascii="Arial" w:hAnsi="Arial" w:cs="Arial"/>
                <w:sz w:val="20"/>
                <w:szCs w:val="20"/>
              </w:rPr>
              <w:t>64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727</w:t>
            </w:r>
            <w:bookmarkEnd w:id="35"/>
          </w:p>
        </w:tc>
      </w:tr>
      <w:tr w:rsidR="00E653DC" w:rsidRPr="00CD3D73" w:rsidTr="00254E51">
        <w:trPr>
          <w:jc w:val="center"/>
        </w:trPr>
        <w:tc>
          <w:tcPr>
            <w:tcW w:w="2287" w:type="pct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Reanimation</w:t>
            </w:r>
          </w:p>
        </w:tc>
        <w:tc>
          <w:tcPr>
            <w:tcW w:w="2713" w:type="pct"/>
            <w:gridSpan w:val="2"/>
            <w:shd w:val="clear" w:color="auto" w:fill="auto"/>
            <w:vAlign w:val="center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36" w:name="_log58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40</w:t>
            </w:r>
            <w:bookmarkEnd w:id="36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7" w:name="_log59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41</w:t>
            </w:r>
            <w:bookmarkEnd w:id="37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8" w:name="_log60"/>
            <w:r w:rsidRPr="00CD3D73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845</w:t>
            </w:r>
            <w:bookmarkEnd w:id="38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39" w:name="_log61"/>
            <w:r w:rsidRPr="00CD3D73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17</w:t>
            </w:r>
            <w:bookmarkEnd w:id="39"/>
            <w:r w:rsidRPr="00CD3D73">
              <w:rPr>
                <w:rFonts w:ascii="Arial" w:hAnsi="Arial" w:cs="Arial"/>
                <w:sz w:val="20"/>
                <w:szCs w:val="20"/>
              </w:rPr>
              <w:t xml:space="preserve">, </w:t>
            </w:r>
            <w:bookmarkStart w:id="40" w:name="_log62"/>
            <w:r w:rsidRPr="00CD3D73">
              <w:rPr>
                <w:rFonts w:ascii="Arial" w:hAnsi="Arial" w:cs="Arial"/>
                <w:sz w:val="20"/>
                <w:szCs w:val="20"/>
              </w:rPr>
              <w:t>6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D3D73">
              <w:rPr>
                <w:rFonts w:ascii="Arial" w:hAnsi="Arial" w:cs="Arial"/>
                <w:sz w:val="20"/>
                <w:szCs w:val="20"/>
              </w:rPr>
              <w:t>900</w:t>
            </w:r>
            <w:bookmarkEnd w:id="40"/>
          </w:p>
        </w:tc>
      </w:tr>
      <w:tr w:rsidR="00E653DC" w:rsidRPr="00CD3D73" w:rsidTr="00254E51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E653DC" w:rsidRPr="00CD3D73" w:rsidRDefault="00E653DC" w:rsidP="00254E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3D73">
              <w:rPr>
                <w:rFonts w:ascii="Arial" w:hAnsi="Arial" w:cs="Arial"/>
                <w:sz w:val="20"/>
                <w:szCs w:val="20"/>
              </w:rPr>
              <w:t>ICD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=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D3D73">
              <w:rPr>
                <w:rFonts w:ascii="Arial" w:hAnsi="Arial" w:cs="Arial"/>
                <w:sz w:val="20"/>
                <w:szCs w:val="20"/>
              </w:rPr>
              <w:t>International Classification of Disease, CPT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71A84">
              <w:rPr>
                <w:rFonts w:ascii="Arial" w:hAnsi="Arial" w:cs="Arial"/>
                <w:sz w:val="20"/>
                <w:szCs w:val="20"/>
              </w:rPr>
              <w:t>=</w:t>
            </w:r>
            <w:r w:rsidRPr="00871A8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CD3D73">
              <w:rPr>
                <w:rFonts w:ascii="Arial" w:hAnsi="Arial" w:cs="Arial"/>
                <w:sz w:val="20"/>
                <w:szCs w:val="20"/>
              </w:rPr>
              <w:t>Current Procedural Terminology</w:t>
            </w:r>
          </w:p>
        </w:tc>
      </w:tr>
    </w:tbl>
    <w:p w:rsidR="00C44B9E" w:rsidRDefault="00C44B9E"/>
    <w:sectPr w:rsidR="00C4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3DC"/>
    <w:rsid w:val="0007472A"/>
    <w:rsid w:val="0078205B"/>
    <w:rsid w:val="00C44B9E"/>
    <w:rsid w:val="00E6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3DC"/>
    <w:pPr>
      <w:spacing w:after="0" w:line="240" w:lineRule="auto"/>
    </w:pPr>
    <w:rPr>
      <w:rFonts w:ascii="Calibri" w:eastAsia="MS Mincho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-Caption">
    <w:name w:val="Supplement-Caption"/>
    <w:link w:val="Supplement-CaptionChar"/>
    <w:uiPriority w:val="20"/>
    <w:locked/>
    <w:rsid w:val="00E653DC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E653DC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3DC"/>
    <w:pPr>
      <w:spacing w:after="0" w:line="240" w:lineRule="auto"/>
    </w:pPr>
    <w:rPr>
      <w:rFonts w:ascii="Calibri" w:eastAsia="MS Mincho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-Caption">
    <w:name w:val="Supplement-Caption"/>
    <w:link w:val="Supplement-CaptionChar"/>
    <w:uiPriority w:val="20"/>
    <w:locked/>
    <w:rsid w:val="00E653DC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E653DC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833</Characters>
  <Application>Microsoft Office Word</Application>
  <DocSecurity>0</DocSecurity>
  <Lines>28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01T02:34:00Z</dcterms:created>
  <dcterms:modified xsi:type="dcterms:W3CDTF">2019-11-01T02:37:00Z</dcterms:modified>
</cp:coreProperties>
</file>